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EinfacheTabelle5"/>
        <w:tblW w:w="5235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2895"/>
        <w:gridCol w:w="1299"/>
        <w:gridCol w:w="2090"/>
        <w:gridCol w:w="1396"/>
        <w:gridCol w:w="699"/>
        <w:gridCol w:w="1119"/>
      </w:tblGrid>
      <w:tr w:rsidR="00552CA6" w:rsidRPr="00593E92" w14:paraId="5421F1E0" w14:textId="77777777" w:rsidTr="00507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4" w:type="pct"/>
            <w:noWrap/>
            <w:hideMark/>
          </w:tcPr>
          <w:p w14:paraId="0858FAC4" w14:textId="77777777" w:rsidR="00552CA6" w:rsidRPr="00593E92" w:rsidRDefault="00552CA6" w:rsidP="00414DE9">
            <w:pPr>
              <w:spacing w:line="240" w:lineRule="auto"/>
            </w:pPr>
          </w:p>
        </w:tc>
        <w:tc>
          <w:tcPr>
            <w:tcW w:w="684" w:type="pct"/>
            <w:noWrap/>
            <w:hideMark/>
          </w:tcPr>
          <w:p w14:paraId="5898DA43" w14:textId="77777777" w:rsidR="00552CA6" w:rsidRPr="00593E92" w:rsidRDefault="00552CA6" w:rsidP="00414D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3E92">
              <w:t>VSS</w:t>
            </w:r>
            <w:r>
              <w:t xml:space="preserve"> patients</w:t>
            </w:r>
          </w:p>
        </w:tc>
        <w:tc>
          <w:tcPr>
            <w:tcW w:w="1100" w:type="pct"/>
            <w:noWrap/>
            <w:hideMark/>
          </w:tcPr>
          <w:p w14:paraId="7AFA2ADB" w14:textId="77777777" w:rsidR="00552CA6" w:rsidRPr="00593E92" w:rsidRDefault="00552CA6" w:rsidP="00414D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matched controls</w:t>
            </w:r>
          </w:p>
        </w:tc>
        <w:tc>
          <w:tcPr>
            <w:tcW w:w="735" w:type="pct"/>
            <w:noWrap/>
            <w:hideMark/>
          </w:tcPr>
          <w:p w14:paraId="6A4B10B0" w14:textId="77777777" w:rsidR="00552CA6" w:rsidRPr="00593E92" w:rsidRDefault="00552CA6" w:rsidP="00414D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3E92">
              <w:t>Statistics</w:t>
            </w:r>
          </w:p>
        </w:tc>
        <w:tc>
          <w:tcPr>
            <w:tcW w:w="368" w:type="pct"/>
            <w:noWrap/>
            <w:hideMark/>
          </w:tcPr>
          <w:p w14:paraId="5CCC16F6" w14:textId="77777777" w:rsidR="00552CA6" w:rsidRPr="00593E92" w:rsidRDefault="00552CA6" w:rsidP="00414D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3E92">
              <w:t>df</w:t>
            </w:r>
          </w:p>
        </w:tc>
        <w:tc>
          <w:tcPr>
            <w:tcW w:w="589" w:type="pct"/>
            <w:noWrap/>
            <w:hideMark/>
          </w:tcPr>
          <w:p w14:paraId="1C99D235" w14:textId="77777777" w:rsidR="00552CA6" w:rsidRPr="00593E92" w:rsidRDefault="00552CA6" w:rsidP="00414D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3E92">
              <w:t>p</w:t>
            </w:r>
          </w:p>
        </w:tc>
      </w:tr>
      <w:tr w:rsidR="00552CA6" w:rsidRPr="00593E92" w14:paraId="5A76D684" w14:textId="77777777" w:rsidTr="005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noWrap/>
            <w:hideMark/>
          </w:tcPr>
          <w:p w14:paraId="3549082D" w14:textId="77777777" w:rsidR="00552CA6" w:rsidRPr="00593E92" w:rsidRDefault="00552CA6" w:rsidP="00414DE9">
            <w:pPr>
              <w:spacing w:line="240" w:lineRule="auto"/>
            </w:pPr>
          </w:p>
        </w:tc>
        <w:tc>
          <w:tcPr>
            <w:tcW w:w="684" w:type="pct"/>
            <w:noWrap/>
            <w:hideMark/>
          </w:tcPr>
          <w:p w14:paraId="4DCB6C1B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E92">
              <w:t xml:space="preserve">n = </w:t>
            </w:r>
            <w:r>
              <w:t>17</w:t>
            </w:r>
          </w:p>
        </w:tc>
        <w:tc>
          <w:tcPr>
            <w:tcW w:w="1100" w:type="pct"/>
            <w:noWrap/>
            <w:hideMark/>
          </w:tcPr>
          <w:p w14:paraId="0FFF25C6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E92">
              <w:t xml:space="preserve">n = </w:t>
            </w:r>
            <w:r>
              <w:t>17</w:t>
            </w:r>
          </w:p>
        </w:tc>
        <w:tc>
          <w:tcPr>
            <w:tcW w:w="735" w:type="pct"/>
            <w:noWrap/>
            <w:hideMark/>
          </w:tcPr>
          <w:p w14:paraId="4A58C7DD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68" w:type="pct"/>
            <w:noWrap/>
            <w:hideMark/>
          </w:tcPr>
          <w:p w14:paraId="4AF84632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9" w:type="pct"/>
            <w:noWrap/>
            <w:hideMark/>
          </w:tcPr>
          <w:p w14:paraId="31A9CEFF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52CA6" w:rsidRPr="00593E92" w14:paraId="2652AE93" w14:textId="77777777" w:rsidTr="00507219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noWrap/>
            <w:hideMark/>
          </w:tcPr>
          <w:p w14:paraId="1C10638B" w14:textId="77777777" w:rsidR="00552CA6" w:rsidRPr="00593E92" w:rsidRDefault="00552CA6" w:rsidP="00414DE9">
            <w:pPr>
              <w:spacing w:line="240" w:lineRule="auto"/>
            </w:pPr>
            <w:r w:rsidRPr="00593E92">
              <w:t>Age</w:t>
            </w:r>
          </w:p>
        </w:tc>
        <w:tc>
          <w:tcPr>
            <w:tcW w:w="684" w:type="pct"/>
            <w:noWrap/>
            <w:hideMark/>
          </w:tcPr>
          <w:p w14:paraId="3BC779F4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0</w:t>
            </w:r>
            <w:r w:rsidRPr="00593E92">
              <w:t>±</w:t>
            </w:r>
            <w:r>
              <w:t>10.8</w:t>
            </w:r>
          </w:p>
        </w:tc>
        <w:tc>
          <w:tcPr>
            <w:tcW w:w="1100" w:type="pct"/>
            <w:noWrap/>
            <w:hideMark/>
          </w:tcPr>
          <w:p w14:paraId="6E9E50CB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3</w:t>
            </w:r>
            <w:r w:rsidRPr="00593E92">
              <w:t>±</w:t>
            </w:r>
            <w:r>
              <w:t>8.2</w:t>
            </w:r>
          </w:p>
        </w:tc>
        <w:tc>
          <w:tcPr>
            <w:tcW w:w="735" w:type="pct"/>
            <w:noWrap/>
            <w:hideMark/>
          </w:tcPr>
          <w:p w14:paraId="4A8E5CB4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E92">
              <w:rPr>
                <w:i/>
              </w:rPr>
              <w:t>T</w:t>
            </w:r>
            <w:r w:rsidRPr="00593E92">
              <w:t>=</w:t>
            </w:r>
            <w:r>
              <w:t>-0.52</w:t>
            </w:r>
          </w:p>
        </w:tc>
        <w:tc>
          <w:tcPr>
            <w:tcW w:w="368" w:type="pct"/>
            <w:noWrap/>
          </w:tcPr>
          <w:p w14:paraId="52874107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589" w:type="pct"/>
            <w:noWrap/>
          </w:tcPr>
          <w:p w14:paraId="29D68901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</w:t>
            </w:r>
          </w:p>
        </w:tc>
      </w:tr>
      <w:tr w:rsidR="00552CA6" w:rsidRPr="00593E92" w14:paraId="6B1767F8" w14:textId="77777777" w:rsidTr="005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noWrap/>
            <w:hideMark/>
          </w:tcPr>
          <w:p w14:paraId="4D00149E" w14:textId="77777777" w:rsidR="00552CA6" w:rsidRPr="00593E92" w:rsidRDefault="00552CA6" w:rsidP="00414DE9">
            <w:pPr>
              <w:spacing w:line="240" w:lineRule="auto"/>
            </w:pPr>
            <w:r w:rsidRPr="00593E92">
              <w:t>Sex female</w:t>
            </w:r>
          </w:p>
        </w:tc>
        <w:tc>
          <w:tcPr>
            <w:tcW w:w="684" w:type="pct"/>
            <w:noWrap/>
            <w:hideMark/>
          </w:tcPr>
          <w:p w14:paraId="1723DBB9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100" w:type="pct"/>
            <w:noWrap/>
            <w:hideMark/>
          </w:tcPr>
          <w:p w14:paraId="55B11861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35" w:type="pct"/>
            <w:noWrap/>
            <w:hideMark/>
          </w:tcPr>
          <w:p w14:paraId="060128B8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E92">
              <w:t>χ</w:t>
            </w:r>
            <w:r w:rsidRPr="00593E92">
              <w:rPr>
                <w:vertAlign w:val="superscript"/>
              </w:rPr>
              <w:t>2</w:t>
            </w:r>
            <w:r w:rsidRPr="00593E92">
              <w:t>=</w:t>
            </w:r>
            <w:r>
              <w:t>7.77</w:t>
            </w:r>
          </w:p>
        </w:tc>
        <w:tc>
          <w:tcPr>
            <w:tcW w:w="368" w:type="pct"/>
            <w:noWrap/>
          </w:tcPr>
          <w:p w14:paraId="7583C866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89" w:type="pct"/>
            <w:noWrap/>
          </w:tcPr>
          <w:p w14:paraId="5BABDBAD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</w:t>
            </w:r>
          </w:p>
        </w:tc>
      </w:tr>
      <w:tr w:rsidR="00552CA6" w:rsidRPr="00593E92" w14:paraId="00A9B344" w14:textId="77777777" w:rsidTr="00507219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noWrap/>
          </w:tcPr>
          <w:p w14:paraId="7BFC730D" w14:textId="77777777" w:rsidR="00552CA6" w:rsidRPr="00593E92" w:rsidRDefault="00552CA6" w:rsidP="00414DE9">
            <w:pPr>
              <w:spacing w:line="240" w:lineRule="auto"/>
            </w:pPr>
            <w:r>
              <w:t>M</w:t>
            </w:r>
            <w:r w:rsidRPr="00593E92">
              <w:t>igraine</w:t>
            </w:r>
          </w:p>
        </w:tc>
        <w:tc>
          <w:tcPr>
            <w:tcW w:w="684" w:type="pct"/>
            <w:noWrap/>
          </w:tcPr>
          <w:p w14:paraId="1ED6B189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100" w:type="pct"/>
            <w:noWrap/>
          </w:tcPr>
          <w:p w14:paraId="2D659955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735" w:type="pct"/>
            <w:noWrap/>
          </w:tcPr>
          <w:p w14:paraId="2DB80D13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E92">
              <w:t>χ</w:t>
            </w:r>
            <w:r w:rsidRPr="00593E92">
              <w:rPr>
                <w:vertAlign w:val="superscript"/>
              </w:rPr>
              <w:t>2</w:t>
            </w:r>
            <w:r w:rsidRPr="00593E92">
              <w:t>=</w:t>
            </w:r>
            <w:r>
              <w:t>0</w:t>
            </w:r>
          </w:p>
        </w:tc>
        <w:tc>
          <w:tcPr>
            <w:tcW w:w="368" w:type="pct"/>
            <w:noWrap/>
          </w:tcPr>
          <w:p w14:paraId="08DA586A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89" w:type="pct"/>
            <w:noWrap/>
          </w:tcPr>
          <w:p w14:paraId="3B7E8B10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552CA6" w:rsidRPr="00593E92" w14:paraId="69BE6FC5" w14:textId="77777777" w:rsidTr="005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noWrap/>
            <w:hideMark/>
          </w:tcPr>
          <w:p w14:paraId="094EF200" w14:textId="77777777" w:rsidR="00552CA6" w:rsidRPr="00593E92" w:rsidRDefault="00552CA6" w:rsidP="00414DE9">
            <w:pPr>
              <w:spacing w:line="240" w:lineRule="auto"/>
            </w:pPr>
            <w:r>
              <w:t>Aura</w:t>
            </w:r>
          </w:p>
        </w:tc>
        <w:tc>
          <w:tcPr>
            <w:tcW w:w="684" w:type="pct"/>
            <w:noWrap/>
          </w:tcPr>
          <w:p w14:paraId="34A6A99E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100" w:type="pct"/>
            <w:noWrap/>
          </w:tcPr>
          <w:p w14:paraId="78C5D98A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35" w:type="pct"/>
            <w:noWrap/>
          </w:tcPr>
          <w:p w14:paraId="59378219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E92">
              <w:t>χ</w:t>
            </w:r>
            <w:r w:rsidRPr="00593E92">
              <w:rPr>
                <w:vertAlign w:val="superscript"/>
              </w:rPr>
              <w:t>2</w:t>
            </w:r>
            <w:r w:rsidRPr="00593E92">
              <w:t>=</w:t>
            </w:r>
            <w:r>
              <w:t>8.82</w:t>
            </w:r>
          </w:p>
        </w:tc>
        <w:tc>
          <w:tcPr>
            <w:tcW w:w="368" w:type="pct"/>
            <w:noWrap/>
          </w:tcPr>
          <w:p w14:paraId="4186DE29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89" w:type="pct"/>
            <w:noWrap/>
          </w:tcPr>
          <w:p w14:paraId="6E05A601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</w:t>
            </w:r>
          </w:p>
        </w:tc>
      </w:tr>
      <w:tr w:rsidR="00552CA6" w:rsidRPr="00593E92" w14:paraId="05320161" w14:textId="77777777" w:rsidTr="00507219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noWrap/>
          </w:tcPr>
          <w:p w14:paraId="49D2B8B3" w14:textId="74191EA5" w:rsidR="00552CA6" w:rsidRPr="00593E92" w:rsidRDefault="00552CA6" w:rsidP="00414DE9">
            <w:pPr>
              <w:spacing w:line="240" w:lineRule="auto"/>
            </w:pPr>
            <w:r w:rsidRPr="00593E92">
              <w:t>MIDAS</w:t>
            </w:r>
            <w:r>
              <w:t xml:space="preserve"> </w:t>
            </w:r>
            <w:r w:rsidR="000257C4">
              <w:t>score</w:t>
            </w:r>
          </w:p>
        </w:tc>
        <w:tc>
          <w:tcPr>
            <w:tcW w:w="684" w:type="pct"/>
            <w:noWrap/>
          </w:tcPr>
          <w:p w14:paraId="34048697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</w:t>
            </w:r>
            <w:r w:rsidRPr="00593E92">
              <w:t>±</w:t>
            </w:r>
            <w:r>
              <w:t>2.4</w:t>
            </w:r>
          </w:p>
        </w:tc>
        <w:tc>
          <w:tcPr>
            <w:tcW w:w="1100" w:type="pct"/>
            <w:noWrap/>
          </w:tcPr>
          <w:p w14:paraId="2CAC2759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2</w:t>
            </w:r>
            <w:r w:rsidRPr="00593E92">
              <w:t>±</w:t>
            </w:r>
            <w:r>
              <w:t>12.3</w:t>
            </w:r>
          </w:p>
        </w:tc>
        <w:tc>
          <w:tcPr>
            <w:tcW w:w="735" w:type="pct"/>
            <w:noWrap/>
          </w:tcPr>
          <w:p w14:paraId="636E48A9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=46</w:t>
            </w:r>
          </w:p>
        </w:tc>
        <w:tc>
          <w:tcPr>
            <w:tcW w:w="368" w:type="pct"/>
            <w:noWrap/>
          </w:tcPr>
          <w:p w14:paraId="18E6789A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9" w:type="pct"/>
            <w:noWrap/>
          </w:tcPr>
          <w:p w14:paraId="5CAD736D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507219" w:rsidRPr="00593E92" w14:paraId="023DB8EE" w14:textId="77777777" w:rsidTr="005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noWrap/>
            <w:hideMark/>
          </w:tcPr>
          <w:p w14:paraId="72A07D13" w14:textId="77777777" w:rsidR="00552CA6" w:rsidRDefault="00552CA6" w:rsidP="00414DE9">
            <w:pPr>
              <w:spacing w:line="240" w:lineRule="auto"/>
              <w:rPr>
                <w:b/>
                <w:bCs/>
              </w:rPr>
            </w:pPr>
            <w:r w:rsidRPr="00593E92">
              <w:t>Palinopsia</w:t>
            </w:r>
            <w:r>
              <w:t xml:space="preserve"> </w:t>
            </w:r>
          </w:p>
          <w:p w14:paraId="11EB4208" w14:textId="77777777" w:rsidR="00552CA6" w:rsidRPr="00593E92" w:rsidRDefault="00552CA6" w:rsidP="00414DE9">
            <w:pPr>
              <w:spacing w:line="240" w:lineRule="auto"/>
            </w:pPr>
            <w:r>
              <w:t>(t</w:t>
            </w:r>
            <w:r w:rsidRPr="00593E92">
              <w:t>railing</w:t>
            </w:r>
            <w:r>
              <w:t>, a</w:t>
            </w:r>
            <w:r w:rsidRPr="00593E92">
              <w:t>fterimages</w:t>
            </w:r>
            <w:r>
              <w:t>)</w:t>
            </w:r>
          </w:p>
        </w:tc>
        <w:tc>
          <w:tcPr>
            <w:tcW w:w="3476" w:type="pct"/>
            <w:gridSpan w:val="5"/>
            <w:noWrap/>
            <w:hideMark/>
          </w:tcPr>
          <w:p w14:paraId="0950F7C3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.7</w:t>
            </w:r>
            <w:r w:rsidRPr="00593E92">
              <w:t>%</w:t>
            </w:r>
          </w:p>
        </w:tc>
      </w:tr>
      <w:tr w:rsidR="00507219" w:rsidRPr="00593E92" w14:paraId="06B3AAD7" w14:textId="77777777" w:rsidTr="00507219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noWrap/>
            <w:hideMark/>
          </w:tcPr>
          <w:p w14:paraId="14EC21B6" w14:textId="77777777" w:rsidR="00552CA6" w:rsidRDefault="00552CA6" w:rsidP="00414DE9">
            <w:pPr>
              <w:spacing w:line="240" w:lineRule="auto"/>
              <w:rPr>
                <w:b/>
                <w:bCs/>
              </w:rPr>
            </w:pPr>
            <w:r w:rsidRPr="00593E92">
              <w:t>Entoptic phenomena</w:t>
            </w:r>
            <w:r>
              <w:t xml:space="preserve"> </w:t>
            </w:r>
          </w:p>
          <w:p w14:paraId="41D5ECC8" w14:textId="77777777" w:rsidR="00552CA6" w:rsidRPr="00593E92" w:rsidRDefault="00552CA6" w:rsidP="00414DE9">
            <w:pPr>
              <w:spacing w:line="240" w:lineRule="auto"/>
            </w:pPr>
            <w:r>
              <w:t>(floaters, BFEP, photopsia)</w:t>
            </w:r>
          </w:p>
        </w:tc>
        <w:tc>
          <w:tcPr>
            <w:tcW w:w="3476" w:type="pct"/>
            <w:gridSpan w:val="5"/>
            <w:noWrap/>
            <w:hideMark/>
          </w:tcPr>
          <w:p w14:paraId="46E97ED6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.1</w:t>
            </w:r>
            <w:r w:rsidRPr="00593E92">
              <w:t>%</w:t>
            </w:r>
          </w:p>
        </w:tc>
      </w:tr>
      <w:tr w:rsidR="00507219" w:rsidRPr="00593E92" w14:paraId="0B66E944" w14:textId="77777777" w:rsidTr="005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noWrap/>
            <w:hideMark/>
          </w:tcPr>
          <w:p w14:paraId="35ADBE71" w14:textId="77777777" w:rsidR="00552CA6" w:rsidRPr="00593E92" w:rsidRDefault="00552CA6" w:rsidP="00414DE9">
            <w:pPr>
              <w:spacing w:line="240" w:lineRule="auto"/>
            </w:pPr>
            <w:r w:rsidRPr="00593E92">
              <w:t>Ny</w:t>
            </w:r>
            <w:r>
              <w:t>c</w:t>
            </w:r>
            <w:r w:rsidRPr="00593E92">
              <w:t>talopia</w:t>
            </w:r>
          </w:p>
        </w:tc>
        <w:tc>
          <w:tcPr>
            <w:tcW w:w="3476" w:type="pct"/>
            <w:gridSpan w:val="5"/>
            <w:noWrap/>
            <w:hideMark/>
          </w:tcPr>
          <w:p w14:paraId="656FC1B3" w14:textId="77777777" w:rsidR="00552CA6" w:rsidRPr="00593E92" w:rsidRDefault="00552CA6" w:rsidP="00414D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.6</w:t>
            </w:r>
            <w:r w:rsidRPr="00593E92">
              <w:t>%</w:t>
            </w:r>
          </w:p>
        </w:tc>
      </w:tr>
      <w:tr w:rsidR="00507219" w:rsidRPr="00593E92" w14:paraId="0CC5E1E6" w14:textId="77777777" w:rsidTr="00507219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noWrap/>
            <w:hideMark/>
          </w:tcPr>
          <w:p w14:paraId="060F8523" w14:textId="77777777" w:rsidR="00552CA6" w:rsidRPr="00593E92" w:rsidRDefault="00552CA6" w:rsidP="00414DE9">
            <w:pPr>
              <w:spacing w:line="240" w:lineRule="auto"/>
            </w:pPr>
            <w:r w:rsidRPr="00593E92">
              <w:t>Photophobia</w:t>
            </w:r>
          </w:p>
        </w:tc>
        <w:tc>
          <w:tcPr>
            <w:tcW w:w="3476" w:type="pct"/>
            <w:gridSpan w:val="5"/>
            <w:noWrap/>
            <w:hideMark/>
          </w:tcPr>
          <w:p w14:paraId="1C73425E" w14:textId="77777777" w:rsidR="00552CA6" w:rsidRPr="00593E92" w:rsidRDefault="00552CA6" w:rsidP="00414D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2</w:t>
            </w:r>
            <w:r w:rsidRPr="00593E92">
              <w:t>%</w:t>
            </w:r>
          </w:p>
        </w:tc>
      </w:tr>
    </w:tbl>
    <w:p w14:paraId="1E77EE8D" w14:textId="77777777" w:rsidR="00552CA6" w:rsidRDefault="00552CA6" w:rsidP="00552CA6">
      <w:r w:rsidRPr="009C19D0">
        <w:t>MIDAS: Migraine Disability Assessment Score</w:t>
      </w:r>
      <w:r>
        <w:t xml:space="preserve">, </w:t>
      </w:r>
      <w:r w:rsidRPr="00B51EEA">
        <w:t>BFEP: blue field entoptic phenomenon</w:t>
      </w:r>
    </w:p>
    <w:p w14:paraId="2FFF77A2" w14:textId="77777777" w:rsidR="00E940EE" w:rsidRDefault="0023732D"/>
    <w:sectPr w:rsidR="00E940EE" w:rsidSect="00C956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F7EF74" w14:textId="77777777" w:rsidR="0023732D" w:rsidRDefault="0023732D" w:rsidP="00A55AF7">
      <w:pPr>
        <w:spacing w:after="0" w:line="240" w:lineRule="auto"/>
      </w:pPr>
      <w:r>
        <w:separator/>
      </w:r>
    </w:p>
  </w:endnote>
  <w:endnote w:type="continuationSeparator" w:id="0">
    <w:p w14:paraId="4D49B6A1" w14:textId="77777777" w:rsidR="0023732D" w:rsidRDefault="0023732D" w:rsidP="00A55A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873F38" w14:textId="77777777" w:rsidR="0023732D" w:rsidRDefault="0023732D" w:rsidP="00A55AF7">
      <w:pPr>
        <w:spacing w:after="0" w:line="240" w:lineRule="auto"/>
      </w:pPr>
      <w:r>
        <w:separator/>
      </w:r>
    </w:p>
  </w:footnote>
  <w:footnote w:type="continuationSeparator" w:id="0">
    <w:p w14:paraId="1BAF7759" w14:textId="77777777" w:rsidR="0023732D" w:rsidRDefault="0023732D" w:rsidP="00A55A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CA6"/>
    <w:rsid w:val="000257C4"/>
    <w:rsid w:val="00114D4A"/>
    <w:rsid w:val="00143703"/>
    <w:rsid w:val="0023732D"/>
    <w:rsid w:val="00372BD7"/>
    <w:rsid w:val="003F35D3"/>
    <w:rsid w:val="004555BA"/>
    <w:rsid w:val="004A537F"/>
    <w:rsid w:val="004B5B9F"/>
    <w:rsid w:val="005017FC"/>
    <w:rsid w:val="00507219"/>
    <w:rsid w:val="00552CA6"/>
    <w:rsid w:val="0058654E"/>
    <w:rsid w:val="005E4533"/>
    <w:rsid w:val="00875196"/>
    <w:rsid w:val="008A56F6"/>
    <w:rsid w:val="00A350EB"/>
    <w:rsid w:val="00A55AF7"/>
    <w:rsid w:val="00B86739"/>
    <w:rsid w:val="00BD7F44"/>
    <w:rsid w:val="00C656F2"/>
    <w:rsid w:val="00C9561E"/>
    <w:rsid w:val="00CA0F5D"/>
    <w:rsid w:val="00D15B4C"/>
    <w:rsid w:val="00DD7AEB"/>
    <w:rsid w:val="00E179B0"/>
    <w:rsid w:val="00F76A32"/>
    <w:rsid w:val="00FE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60C32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2CA6"/>
    <w:pPr>
      <w:spacing w:line="480" w:lineRule="auto"/>
    </w:pPr>
    <w:rPr>
      <w:rFonts w:ascii="Times New Roman" w:eastAsiaTheme="minorEastAsia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552CA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55AF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5AF7"/>
    <w:rPr>
      <w:rFonts w:ascii="Times New Roman" w:eastAsiaTheme="minorEastAsia" w:hAnsi="Times New Roman" w:cs="Times New Roman"/>
      <w:sz w:val="24"/>
      <w:szCs w:val="24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A55AF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5AF7"/>
    <w:rPr>
      <w:rFonts w:ascii="Times New Roman" w:eastAsiaTheme="minorEastAsia" w:hAnsi="Times New Roman" w:cs="Times New Roman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3T15:53:00Z</dcterms:created>
  <dcterms:modified xsi:type="dcterms:W3CDTF">2021-03-13T15:53:00Z</dcterms:modified>
</cp:coreProperties>
</file>